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8069F" w14:textId="31FE06FD" w:rsidR="00B3775D" w:rsidRDefault="00197A34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6206D8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Supplementary Material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2</w:t>
      </w:r>
      <w:r w:rsidRPr="006206D8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.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igraine</w:t>
      </w:r>
      <w:r w:rsidRPr="00293731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-related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behavioural</w:t>
      </w:r>
      <w:r w:rsidRPr="00293731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features, of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the Migraineurs</w:t>
      </w:r>
      <w:r w:rsidRPr="00293731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population in </w:t>
      </w:r>
      <w:r w:rsidRPr="008E23C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the included studies.</w:t>
      </w:r>
    </w:p>
    <w:tbl>
      <w:tblPr>
        <w:tblpPr w:leftFromText="141" w:rightFromText="141" w:vertAnchor="text" w:horzAnchor="margin" w:tblpY="71"/>
        <w:tblOverlap w:val="never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851"/>
        <w:gridCol w:w="1134"/>
        <w:gridCol w:w="1134"/>
        <w:gridCol w:w="992"/>
        <w:gridCol w:w="851"/>
      </w:tblGrid>
      <w:tr w:rsidR="00197A34" w:rsidRPr="00FF6D57" w14:paraId="202A131E" w14:textId="77777777" w:rsidTr="003546BE">
        <w:trPr>
          <w:trHeight w:val="3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7A17D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uthor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AE464" w14:textId="77777777" w:rsidR="00197A34" w:rsidRPr="00CD7DAE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Migraine+</w:t>
            </w: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LS patient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8C212" w14:textId="77777777" w:rsidR="00197A34" w:rsidRPr="00CD7DAE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Migraine-</w:t>
            </w: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LS patients</w:t>
            </w:r>
          </w:p>
        </w:tc>
      </w:tr>
      <w:tr w:rsidR="00197A34" w:rsidRPr="006206D8" w14:paraId="398FA34C" w14:textId="77777777" w:rsidTr="003546BE">
        <w:trPr>
          <w:trHeight w:val="3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2C3301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bookmarkStart w:id="0" w:name="_Hlk155618986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AD5D50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E1CFDB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n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EFDFE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leep Qual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D3E2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F5BEC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A487A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206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n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F4BD5B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leep Qual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0FB9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in</w:t>
            </w:r>
          </w:p>
        </w:tc>
      </w:tr>
      <w:tr w:rsidR="00197A34" w:rsidRPr="006206D8" w14:paraId="556EAA3B" w14:textId="77777777" w:rsidTr="0065118F">
        <w:trPr>
          <w:trHeight w:val="33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678683C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Acar et al., 20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43A68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6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A6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  <w:p w14:paraId="125875FE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eck-D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66B348CB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6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6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A6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8</w:t>
            </w:r>
          </w:p>
          <w:p w14:paraId="06FC847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eck-A)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20719DB9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17F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717F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7</w:t>
            </w:r>
          </w:p>
          <w:p w14:paraId="41BC7E4D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7461D5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0C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Pr="00A60C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</w:t>
            </w:r>
          </w:p>
          <w:p w14:paraId="57E1B7B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VA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51475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0E2A8B0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11237A4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916081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0C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±</w:t>
            </w:r>
            <w:r w:rsidRPr="00A60C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  <w:p w14:paraId="7D4183E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VAS)</w:t>
            </w:r>
          </w:p>
        </w:tc>
      </w:tr>
      <w:tr w:rsidR="00197A34" w:rsidRPr="006206D8" w14:paraId="57B4E93A" w14:textId="77777777" w:rsidTr="0065118F">
        <w:trPr>
          <w:trHeight w:val="334"/>
        </w:trPr>
        <w:tc>
          <w:tcPr>
            <w:tcW w:w="1276" w:type="dxa"/>
            <w:shd w:val="clear" w:color="auto" w:fill="auto"/>
          </w:tcPr>
          <w:p w14:paraId="11858DF3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kdag Uzun et al., 2018</w:t>
            </w:r>
          </w:p>
        </w:tc>
        <w:tc>
          <w:tcPr>
            <w:tcW w:w="1134" w:type="dxa"/>
          </w:tcPr>
          <w:p w14:paraId="4BA36810" w14:textId="77777777" w:rsidR="00197A34" w:rsidRPr="00A6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nil"/>
            </w:tcBorders>
          </w:tcPr>
          <w:p w14:paraId="56DBFDE9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111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6.2±14.4</w:t>
            </w:r>
          </w:p>
          <w:p w14:paraId="50A8B427" w14:textId="77777777" w:rsidR="00197A34" w:rsidRPr="00A6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AI)</w:t>
            </w:r>
          </w:p>
        </w:tc>
        <w:tc>
          <w:tcPr>
            <w:tcW w:w="992" w:type="dxa"/>
            <w:tcBorders>
              <w:right w:val="nil"/>
            </w:tcBorders>
          </w:tcPr>
          <w:p w14:paraId="73141435" w14:textId="77777777" w:rsidR="00197A34" w:rsidRPr="00717F2B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581F80" w14:textId="77777777" w:rsidR="00197A34" w:rsidRPr="00A6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23BD613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nil"/>
            </w:tcBorders>
          </w:tcPr>
          <w:p w14:paraId="3347748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111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2.8±12.6</w:t>
            </w:r>
          </w:p>
          <w:p w14:paraId="574DB741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AI)</w:t>
            </w:r>
          </w:p>
        </w:tc>
        <w:tc>
          <w:tcPr>
            <w:tcW w:w="992" w:type="dxa"/>
            <w:tcBorders>
              <w:right w:val="nil"/>
            </w:tcBorders>
          </w:tcPr>
          <w:p w14:paraId="5B7C2781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047979" w14:textId="77777777" w:rsidR="00197A34" w:rsidRPr="00A6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5CD464D4" w14:textId="77777777" w:rsidTr="0065118F">
        <w:trPr>
          <w:trHeight w:val="695"/>
        </w:trPr>
        <w:tc>
          <w:tcPr>
            <w:tcW w:w="1276" w:type="dxa"/>
            <w:shd w:val="clear" w:color="auto" w:fill="auto"/>
          </w:tcPr>
          <w:p w14:paraId="526440D8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Aldemir et al., 2020</w:t>
            </w:r>
          </w:p>
        </w:tc>
        <w:tc>
          <w:tcPr>
            <w:tcW w:w="1134" w:type="dxa"/>
          </w:tcPr>
          <w:p w14:paraId="6B18721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2.3±2.7</w:t>
            </w:r>
          </w:p>
          <w:p w14:paraId="23DDAB1B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09FA010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2.6±3.3</w:t>
            </w:r>
          </w:p>
          <w:p w14:paraId="57072C2F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AI)</w:t>
            </w:r>
          </w:p>
        </w:tc>
        <w:tc>
          <w:tcPr>
            <w:tcW w:w="992" w:type="dxa"/>
          </w:tcPr>
          <w:p w14:paraId="4936E67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33F91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</w:tcPr>
          <w:p w14:paraId="16E8828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.8± 2.6</w:t>
            </w:r>
          </w:p>
          <w:p w14:paraId="70E39F2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675E550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67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9±2.5</w:t>
            </w:r>
          </w:p>
          <w:p w14:paraId="28F15CCA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AI)</w:t>
            </w:r>
          </w:p>
        </w:tc>
        <w:tc>
          <w:tcPr>
            <w:tcW w:w="992" w:type="dxa"/>
          </w:tcPr>
          <w:p w14:paraId="4E818A6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AA73CC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</w:tr>
      <w:tr w:rsidR="00197A34" w:rsidRPr="006206D8" w14:paraId="66128C39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5B2D097B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hen et al., 2010</w:t>
            </w:r>
          </w:p>
        </w:tc>
        <w:tc>
          <w:tcPr>
            <w:tcW w:w="1134" w:type="dxa"/>
          </w:tcPr>
          <w:p w14:paraId="69D1A62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2AE0D4CE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0E50AF1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A6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BA6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</w:t>
            </w:r>
          </w:p>
          <w:p w14:paraId="485AC1E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5CCE8B7F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7ACA5E4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408FAD2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62F25F3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A6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BA6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</w:p>
          <w:p w14:paraId="073CE8EE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46C09B4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2029E3A6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709A49D6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hen et al., 2016</w:t>
            </w:r>
          </w:p>
        </w:tc>
        <w:tc>
          <w:tcPr>
            <w:tcW w:w="1134" w:type="dxa"/>
          </w:tcPr>
          <w:p w14:paraId="6A0F7C7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6F27E16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67FE7738" w14:textId="77777777" w:rsidR="00197A34" w:rsidRPr="00BA62BE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28307AA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66DF4F2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1FECAB9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557F9593" w14:textId="77777777" w:rsidR="00197A34" w:rsidRPr="00BA62BE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1A99FA7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6D3C7D42" w14:textId="77777777" w:rsidTr="003546BE">
        <w:trPr>
          <w:trHeight w:val="619"/>
        </w:trPr>
        <w:tc>
          <w:tcPr>
            <w:tcW w:w="1276" w:type="dxa"/>
            <w:shd w:val="clear" w:color="auto" w:fill="auto"/>
          </w:tcPr>
          <w:p w14:paraId="020F10EE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ho et al., 2015</w:t>
            </w:r>
          </w:p>
        </w:tc>
        <w:tc>
          <w:tcPr>
            <w:tcW w:w="1134" w:type="dxa"/>
          </w:tcPr>
          <w:p w14:paraId="170921BA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545F96F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22E792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7BEA088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0C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8±2.2</w:t>
            </w:r>
          </w:p>
          <w:p w14:paraId="5C563AE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VAS)</w:t>
            </w:r>
          </w:p>
        </w:tc>
        <w:tc>
          <w:tcPr>
            <w:tcW w:w="1134" w:type="dxa"/>
          </w:tcPr>
          <w:p w14:paraId="731F50C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136A51A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0CB8DF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4C1156A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6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1±1.9</w:t>
            </w:r>
          </w:p>
          <w:p w14:paraId="50371C10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VAS)</w:t>
            </w:r>
          </w:p>
        </w:tc>
      </w:tr>
      <w:tr w:rsidR="00197A34" w:rsidRPr="006206D8" w14:paraId="65429192" w14:textId="77777777" w:rsidTr="003546BE">
        <w:trPr>
          <w:trHeight w:val="629"/>
        </w:trPr>
        <w:tc>
          <w:tcPr>
            <w:tcW w:w="1276" w:type="dxa"/>
            <w:shd w:val="clear" w:color="auto" w:fill="auto"/>
          </w:tcPr>
          <w:p w14:paraId="449E38F3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ologno et al., 2008</w:t>
            </w:r>
          </w:p>
        </w:tc>
        <w:tc>
          <w:tcPr>
            <w:tcW w:w="1134" w:type="dxa"/>
          </w:tcPr>
          <w:p w14:paraId="04FB926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422B4D6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124480A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851" w:type="dxa"/>
          </w:tcPr>
          <w:p w14:paraId="6907FDD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</w:tcPr>
          <w:p w14:paraId="72A1773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37678AF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1A4A131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6CB6DD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</w:tr>
      <w:tr w:rsidR="00197A34" w:rsidRPr="006206D8" w14:paraId="7DDF3528" w14:textId="77777777" w:rsidTr="003546BE">
        <w:trPr>
          <w:trHeight w:val="629"/>
        </w:trPr>
        <w:tc>
          <w:tcPr>
            <w:tcW w:w="1276" w:type="dxa"/>
            <w:shd w:val="clear" w:color="auto" w:fill="auto"/>
          </w:tcPr>
          <w:p w14:paraId="45D78985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D’Onofrio et al., 2008</w:t>
            </w:r>
          </w:p>
        </w:tc>
        <w:tc>
          <w:tcPr>
            <w:tcW w:w="1134" w:type="dxa"/>
          </w:tcPr>
          <w:p w14:paraId="78C39A5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0304F272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6FD5B62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74BB20C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</w:tcPr>
          <w:p w14:paraId="49E6A02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2F9AFB3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67A4614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28346A5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</w:tr>
      <w:tr w:rsidR="00197A34" w:rsidRPr="006206D8" w14:paraId="1A35CEDC" w14:textId="77777777" w:rsidTr="0065118F">
        <w:trPr>
          <w:trHeight w:val="673"/>
        </w:trPr>
        <w:tc>
          <w:tcPr>
            <w:tcW w:w="1276" w:type="dxa"/>
            <w:shd w:val="clear" w:color="auto" w:fill="auto"/>
          </w:tcPr>
          <w:p w14:paraId="6CF99779" w14:textId="29B97DAB" w:rsidR="00197A34" w:rsidRPr="0065118F" w:rsidRDefault="00197A34" w:rsidP="006511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’Onofrio et al., 2011</w:t>
            </w:r>
          </w:p>
        </w:tc>
        <w:tc>
          <w:tcPr>
            <w:tcW w:w="1134" w:type="dxa"/>
          </w:tcPr>
          <w:p w14:paraId="3E34DF5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 ± 5.5</w:t>
            </w:r>
          </w:p>
          <w:p w14:paraId="0D68D31E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DRS)</w:t>
            </w:r>
          </w:p>
        </w:tc>
        <w:tc>
          <w:tcPr>
            <w:tcW w:w="1134" w:type="dxa"/>
          </w:tcPr>
          <w:p w14:paraId="0977D675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 ± 3.5</w:t>
            </w:r>
          </w:p>
          <w:p w14:paraId="556AEE9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AMA)</w:t>
            </w:r>
          </w:p>
        </w:tc>
        <w:tc>
          <w:tcPr>
            <w:tcW w:w="992" w:type="dxa"/>
          </w:tcPr>
          <w:p w14:paraId="024FF78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50D7429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6D2196A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1±5.0</w:t>
            </w:r>
          </w:p>
          <w:p w14:paraId="3C9E988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DRS)</w:t>
            </w:r>
          </w:p>
        </w:tc>
        <w:tc>
          <w:tcPr>
            <w:tcW w:w="1134" w:type="dxa"/>
          </w:tcPr>
          <w:p w14:paraId="2B4E750C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±3.0</w:t>
            </w:r>
          </w:p>
          <w:p w14:paraId="7BED067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AMA)</w:t>
            </w:r>
          </w:p>
        </w:tc>
        <w:tc>
          <w:tcPr>
            <w:tcW w:w="992" w:type="dxa"/>
          </w:tcPr>
          <w:p w14:paraId="4F1D79B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8D338C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454B0F6A" w14:textId="77777777" w:rsidTr="0065118F">
        <w:trPr>
          <w:trHeight w:val="569"/>
        </w:trPr>
        <w:tc>
          <w:tcPr>
            <w:tcW w:w="1276" w:type="dxa"/>
            <w:shd w:val="clear" w:color="auto" w:fill="auto"/>
          </w:tcPr>
          <w:p w14:paraId="1D4D99FA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erreira et al., 2013</w:t>
            </w:r>
          </w:p>
        </w:tc>
        <w:tc>
          <w:tcPr>
            <w:tcW w:w="1134" w:type="dxa"/>
          </w:tcPr>
          <w:p w14:paraId="4518CD4F" w14:textId="77777777" w:rsidR="00197A34" w:rsidRPr="00BE0E90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63892018" w14:textId="77777777" w:rsidR="00197A34" w:rsidRPr="00BE0E90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1EA1351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297EEE01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057D61C0" w14:textId="77777777" w:rsidR="00197A34" w:rsidRPr="00BE0E90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361BBDDF" w14:textId="77777777" w:rsidR="00197A34" w:rsidRPr="00BE0E90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614FD38D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4E73A34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5FF89519" w14:textId="77777777" w:rsidTr="003546BE">
        <w:trPr>
          <w:trHeight w:val="841"/>
        </w:trPr>
        <w:tc>
          <w:tcPr>
            <w:tcW w:w="1276" w:type="dxa"/>
            <w:shd w:val="clear" w:color="auto" w:fill="auto"/>
          </w:tcPr>
          <w:p w14:paraId="6B9B39AF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Fuh et al., 2016</w:t>
            </w:r>
          </w:p>
        </w:tc>
        <w:tc>
          <w:tcPr>
            <w:tcW w:w="1134" w:type="dxa"/>
          </w:tcPr>
          <w:p w14:paraId="3D00E92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5</w:t>
            </w:r>
          </w:p>
          <w:p w14:paraId="66FD83AA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26B0EC5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6C66DE4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</w:t>
            </w:r>
          </w:p>
          <w:p w14:paraId="416A377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22DF8D4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753ABE1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8</w:t>
            </w:r>
          </w:p>
          <w:p w14:paraId="699B837F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0E1084D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2AC40C0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523E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9</w:t>
            </w:r>
          </w:p>
          <w:p w14:paraId="3E0F75E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722A688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1459E248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5E7CD7BE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Jiang et al., 2022</w:t>
            </w:r>
          </w:p>
        </w:tc>
        <w:tc>
          <w:tcPr>
            <w:tcW w:w="1134" w:type="dxa"/>
          </w:tcPr>
          <w:p w14:paraId="766D70E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5F9263A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0E05EDFD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1487C11B" w14:textId="77777777" w:rsidR="00197A34" w:rsidRPr="001F2C5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134" w:type="dxa"/>
          </w:tcPr>
          <w:p w14:paraId="3707D325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423BFDF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128AF08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73A5849" w14:textId="77777777" w:rsidR="00197A34" w:rsidRPr="001F2C5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197A34" w:rsidRPr="006206D8" w14:paraId="7980172E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574A9E13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Karthik et al., 2012</w:t>
            </w:r>
          </w:p>
        </w:tc>
        <w:tc>
          <w:tcPr>
            <w:tcW w:w="1134" w:type="dxa"/>
          </w:tcPr>
          <w:p w14:paraId="649F286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48DDC7A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F41B33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</w:tcPr>
          <w:p w14:paraId="1684A1B1" w14:textId="77777777" w:rsidR="00197A34" w:rsidRPr="001F2C5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134" w:type="dxa"/>
          </w:tcPr>
          <w:p w14:paraId="793BC802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0574E439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0641CF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BB8541F" w14:textId="77777777" w:rsidR="00197A34" w:rsidRPr="001F2C5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197A34" w:rsidRPr="006206D8" w14:paraId="0EA78CC6" w14:textId="77777777" w:rsidTr="003546BE">
        <w:trPr>
          <w:trHeight w:val="904"/>
        </w:trPr>
        <w:tc>
          <w:tcPr>
            <w:tcW w:w="1276" w:type="dxa"/>
            <w:shd w:val="clear" w:color="auto" w:fill="auto"/>
          </w:tcPr>
          <w:p w14:paraId="42062B75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arthik et al., 2019</w:t>
            </w:r>
          </w:p>
        </w:tc>
        <w:tc>
          <w:tcPr>
            <w:tcW w:w="1134" w:type="dxa"/>
          </w:tcPr>
          <w:p w14:paraId="01BE092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4±3.24</w:t>
            </w:r>
          </w:p>
          <w:p w14:paraId="72715130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HADS-D)</w:t>
            </w:r>
          </w:p>
        </w:tc>
        <w:tc>
          <w:tcPr>
            <w:tcW w:w="1134" w:type="dxa"/>
          </w:tcPr>
          <w:p w14:paraId="0044979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3±3.6</w:t>
            </w:r>
          </w:p>
          <w:p w14:paraId="6278AE6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ADS-A)</w:t>
            </w:r>
          </w:p>
        </w:tc>
        <w:tc>
          <w:tcPr>
            <w:tcW w:w="992" w:type="dxa"/>
          </w:tcPr>
          <w:p w14:paraId="4AC7C63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±2.6</w:t>
            </w:r>
          </w:p>
          <w:p w14:paraId="6D0C0C90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024ACF5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0B0062EB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0±2.9</w:t>
            </w: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  <w:p w14:paraId="28DF9AF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ADS-D)</w:t>
            </w:r>
          </w:p>
        </w:tc>
        <w:tc>
          <w:tcPr>
            <w:tcW w:w="1134" w:type="dxa"/>
          </w:tcPr>
          <w:p w14:paraId="25485B5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±3.5</w:t>
            </w: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HADS-A)</w:t>
            </w:r>
          </w:p>
        </w:tc>
        <w:tc>
          <w:tcPr>
            <w:tcW w:w="992" w:type="dxa"/>
          </w:tcPr>
          <w:p w14:paraId="63E53252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B34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2±2.0</w:t>
            </w:r>
          </w:p>
          <w:p w14:paraId="6AC852D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221EB23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686647D2" w14:textId="77777777" w:rsidTr="003546BE">
        <w:trPr>
          <w:trHeight w:val="904"/>
        </w:trPr>
        <w:tc>
          <w:tcPr>
            <w:tcW w:w="1276" w:type="dxa"/>
            <w:shd w:val="clear" w:color="auto" w:fill="auto"/>
          </w:tcPr>
          <w:p w14:paraId="4CD04286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n et al., 2016</w:t>
            </w:r>
          </w:p>
        </w:tc>
        <w:tc>
          <w:tcPr>
            <w:tcW w:w="1134" w:type="dxa"/>
          </w:tcPr>
          <w:p w14:paraId="6C94EA2A" w14:textId="77777777" w:rsidR="00197A34" w:rsidRPr="006B343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27E84525" w14:textId="77777777" w:rsidR="00197A34" w:rsidRPr="006B343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14B167E6" w14:textId="77777777" w:rsidR="00197A34" w:rsidRPr="006B343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</w:tcPr>
          <w:p w14:paraId="74EB92A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0C662867" w14:textId="77777777" w:rsidR="00197A34" w:rsidRPr="006B343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4628A426" w14:textId="77777777" w:rsidR="00197A34" w:rsidRPr="006B343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202E3081" w14:textId="77777777" w:rsidR="00197A34" w:rsidRPr="006B343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707918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12E1E098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36DE3F72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in et al., 2020</w:t>
            </w:r>
          </w:p>
        </w:tc>
        <w:tc>
          <w:tcPr>
            <w:tcW w:w="1134" w:type="dxa"/>
          </w:tcPr>
          <w:p w14:paraId="0734D16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.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70</w:t>
            </w:r>
          </w:p>
          <w:p w14:paraId="10533AB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  <w:p w14:paraId="6400121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</w:tcPr>
          <w:p w14:paraId="71C3ACA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95</w:t>
            </w:r>
          </w:p>
          <w:p w14:paraId="7AC2DBB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HADS-A)</w:t>
            </w:r>
          </w:p>
        </w:tc>
        <w:tc>
          <w:tcPr>
            <w:tcW w:w="992" w:type="dxa"/>
          </w:tcPr>
          <w:p w14:paraId="2073773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</w:t>
            </w:r>
          </w:p>
          <w:p w14:paraId="08B11EF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0DFDED7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618B616B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5</w:t>
            </w:r>
          </w:p>
          <w:p w14:paraId="3B251D6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  <w:p w14:paraId="19E53EC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</w:tcPr>
          <w:p w14:paraId="0AA6FE2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</w:t>
            </w:r>
          </w:p>
          <w:p w14:paraId="437153DF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HADS-A)</w:t>
            </w:r>
          </w:p>
        </w:tc>
        <w:tc>
          <w:tcPr>
            <w:tcW w:w="992" w:type="dxa"/>
          </w:tcPr>
          <w:p w14:paraId="6DAB57D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F52C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9</w:t>
            </w:r>
          </w:p>
          <w:p w14:paraId="6155DE6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3641BC4F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7B543792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7E71DC0A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ucchesi et al., 2012</w:t>
            </w:r>
          </w:p>
        </w:tc>
        <w:tc>
          <w:tcPr>
            <w:tcW w:w="1134" w:type="dxa"/>
          </w:tcPr>
          <w:p w14:paraId="71136E01" w14:textId="77777777" w:rsidR="00197A34" w:rsidRPr="00F52CA9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11701EAB" w14:textId="77777777" w:rsidR="00197A34" w:rsidRPr="00F52CA9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155534CE" w14:textId="77777777" w:rsidR="00197A34" w:rsidRPr="00F52CA9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</w:tcPr>
          <w:p w14:paraId="00D77C89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65D14200" w14:textId="77777777" w:rsidR="00197A34" w:rsidRPr="00F52CA9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27DDD69D" w14:textId="77777777" w:rsidR="00197A34" w:rsidRPr="00F52CA9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047F1776" w14:textId="77777777" w:rsidR="00197A34" w:rsidRPr="00F52CA9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AB3B5D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46026589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68E4D1E6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Mail Gurkan et al., 2022</w:t>
            </w:r>
          </w:p>
        </w:tc>
        <w:tc>
          <w:tcPr>
            <w:tcW w:w="1134" w:type="dxa"/>
          </w:tcPr>
          <w:p w14:paraId="2D555A1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3E6F0A8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44F326B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3F214699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F2C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1±0.7</w:t>
            </w:r>
          </w:p>
          <w:p w14:paraId="7A9E28A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VAS)</w:t>
            </w:r>
          </w:p>
        </w:tc>
        <w:tc>
          <w:tcPr>
            <w:tcW w:w="1134" w:type="dxa"/>
          </w:tcPr>
          <w:p w14:paraId="208B97E5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264EE94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3C57643D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FAD5B2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F2C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7±1.3</w:t>
            </w:r>
          </w:p>
          <w:p w14:paraId="388E4BE5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(VAS)</w:t>
            </w:r>
          </w:p>
        </w:tc>
      </w:tr>
      <w:tr w:rsidR="00197A34" w:rsidRPr="006206D8" w14:paraId="40FE3634" w14:textId="77777777" w:rsidTr="003546BE">
        <w:trPr>
          <w:trHeight w:val="695"/>
        </w:trPr>
        <w:tc>
          <w:tcPr>
            <w:tcW w:w="1276" w:type="dxa"/>
            <w:shd w:val="clear" w:color="auto" w:fill="auto"/>
          </w:tcPr>
          <w:p w14:paraId="64FE0E56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Muayqil et al., 2018</w:t>
            </w:r>
          </w:p>
        </w:tc>
        <w:tc>
          <w:tcPr>
            <w:tcW w:w="1134" w:type="dxa"/>
          </w:tcPr>
          <w:p w14:paraId="0178E3B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15C4C19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38439D1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14EE5B8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173A15E0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2A65DEF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212739C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8DFE91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5F6C6151" w14:textId="77777777" w:rsidTr="003546BE">
        <w:trPr>
          <w:trHeight w:val="774"/>
        </w:trPr>
        <w:tc>
          <w:tcPr>
            <w:tcW w:w="1276" w:type="dxa"/>
            <w:shd w:val="clear" w:color="auto" w:fill="auto"/>
          </w:tcPr>
          <w:p w14:paraId="737245B9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Rhode et al., 2007</w:t>
            </w:r>
          </w:p>
        </w:tc>
        <w:tc>
          <w:tcPr>
            <w:tcW w:w="1134" w:type="dxa"/>
          </w:tcPr>
          <w:p w14:paraId="01E9CC7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C0C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8C0C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7</w:t>
            </w:r>
          </w:p>
          <w:p w14:paraId="01548C7B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239DE91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C0497E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5744639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75AD012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C0C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8C0C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3</w:t>
            </w:r>
          </w:p>
          <w:p w14:paraId="09120D9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149FF3D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575AF38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573D22C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1A893852" w14:textId="77777777" w:rsidTr="003546BE">
        <w:trPr>
          <w:trHeight w:val="774"/>
        </w:trPr>
        <w:tc>
          <w:tcPr>
            <w:tcW w:w="1276" w:type="dxa"/>
            <w:shd w:val="clear" w:color="auto" w:fill="auto"/>
          </w:tcPr>
          <w:p w14:paraId="5BDE5AA2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churks et al., 2012</w:t>
            </w:r>
          </w:p>
        </w:tc>
        <w:tc>
          <w:tcPr>
            <w:tcW w:w="1134" w:type="dxa"/>
          </w:tcPr>
          <w:p w14:paraId="7C47DC81" w14:textId="77777777" w:rsidR="00197A34" w:rsidRPr="008C0CB5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6BE3310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05DCD69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04218B92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15F4074E" w14:textId="77777777" w:rsidR="00197A34" w:rsidRPr="008C0CB5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4DC8F5B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3186E75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1F65AC21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238593BB" w14:textId="77777777" w:rsidTr="003546BE">
        <w:trPr>
          <w:trHeight w:val="715"/>
        </w:trPr>
        <w:tc>
          <w:tcPr>
            <w:tcW w:w="1276" w:type="dxa"/>
            <w:shd w:val="clear" w:color="auto" w:fill="auto"/>
          </w:tcPr>
          <w:p w14:paraId="1D425C76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uzuki et al., 2011</w:t>
            </w:r>
          </w:p>
        </w:tc>
        <w:tc>
          <w:tcPr>
            <w:tcW w:w="1134" w:type="dxa"/>
          </w:tcPr>
          <w:p w14:paraId="15E1D6F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A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.9 ± 11.0</w:t>
            </w:r>
          </w:p>
          <w:p w14:paraId="140068C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-II)</w:t>
            </w:r>
          </w:p>
        </w:tc>
        <w:tc>
          <w:tcPr>
            <w:tcW w:w="1134" w:type="dxa"/>
          </w:tcPr>
          <w:p w14:paraId="6EC0196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5A9B0AA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A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 ± 3.6</w:t>
            </w:r>
          </w:p>
          <w:p w14:paraId="08F3EC0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  <w:p w14:paraId="10B38A9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A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8 ± 4.9</w:t>
            </w:r>
          </w:p>
          <w:p w14:paraId="52D86A7E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ESS)</w:t>
            </w:r>
          </w:p>
        </w:tc>
        <w:tc>
          <w:tcPr>
            <w:tcW w:w="851" w:type="dxa"/>
          </w:tcPr>
          <w:p w14:paraId="537A40F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141BDBE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A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2±9.2</w:t>
            </w:r>
          </w:p>
          <w:p w14:paraId="0BCF733A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-II)</w:t>
            </w:r>
          </w:p>
        </w:tc>
        <w:tc>
          <w:tcPr>
            <w:tcW w:w="1134" w:type="dxa"/>
          </w:tcPr>
          <w:p w14:paraId="308430CB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5A50A27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A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±3.1</w:t>
            </w:r>
          </w:p>
          <w:p w14:paraId="62760E2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  <w:p w14:paraId="6609638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A0C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1±4.8</w:t>
            </w:r>
          </w:p>
          <w:p w14:paraId="113C13D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ESS)</w:t>
            </w:r>
          </w:p>
        </w:tc>
        <w:tc>
          <w:tcPr>
            <w:tcW w:w="851" w:type="dxa"/>
            <w:shd w:val="clear" w:color="auto" w:fill="auto"/>
          </w:tcPr>
          <w:p w14:paraId="48D16111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624C2178" w14:textId="77777777" w:rsidTr="003546BE">
        <w:trPr>
          <w:trHeight w:val="715"/>
        </w:trPr>
        <w:tc>
          <w:tcPr>
            <w:tcW w:w="1276" w:type="dxa"/>
            <w:shd w:val="clear" w:color="auto" w:fill="auto"/>
          </w:tcPr>
          <w:p w14:paraId="56813C82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uzuki et al., 2021</w:t>
            </w:r>
          </w:p>
        </w:tc>
        <w:tc>
          <w:tcPr>
            <w:tcW w:w="1134" w:type="dxa"/>
          </w:tcPr>
          <w:p w14:paraId="36FB1D52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5AA0A15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5F5961B0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03057ECC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134" w:type="dxa"/>
          </w:tcPr>
          <w:p w14:paraId="04DE1422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56B6FC6C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44FEA22D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7A078ED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R</w:t>
            </w:r>
          </w:p>
        </w:tc>
      </w:tr>
      <w:tr w:rsidR="00197A34" w:rsidRPr="006206D8" w14:paraId="5646FAD7" w14:textId="77777777" w:rsidTr="003546BE">
        <w:trPr>
          <w:trHeight w:val="715"/>
        </w:trPr>
        <w:tc>
          <w:tcPr>
            <w:tcW w:w="1276" w:type="dxa"/>
            <w:shd w:val="clear" w:color="auto" w:fill="auto"/>
          </w:tcPr>
          <w:p w14:paraId="1DACDEB9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uzuki et al., 2024</w:t>
            </w:r>
          </w:p>
        </w:tc>
        <w:tc>
          <w:tcPr>
            <w:tcW w:w="1134" w:type="dxa"/>
          </w:tcPr>
          <w:p w14:paraId="0BE928CA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0ACE8F19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31547106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</w:tcPr>
          <w:p w14:paraId="0F80BCD6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58D9266C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1DA3DE6B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329878E7" w14:textId="77777777" w:rsidR="00197A34" w:rsidRPr="007A0C66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E62FB1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5DAE0263" w14:textId="77777777" w:rsidTr="003546BE">
        <w:trPr>
          <w:trHeight w:val="715"/>
        </w:trPr>
        <w:tc>
          <w:tcPr>
            <w:tcW w:w="1276" w:type="dxa"/>
            <w:shd w:val="clear" w:color="auto" w:fill="auto"/>
          </w:tcPr>
          <w:p w14:paraId="7C11FC5E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ente et al., 2017</w:t>
            </w:r>
          </w:p>
        </w:tc>
        <w:tc>
          <w:tcPr>
            <w:tcW w:w="1134" w:type="dxa"/>
          </w:tcPr>
          <w:p w14:paraId="590BA26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2E63083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283FE16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5</w:t>
            </w:r>
          </w:p>
          <w:p w14:paraId="35B8079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  <w:p w14:paraId="7006E78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9</w:t>
            </w:r>
          </w:p>
          <w:p w14:paraId="53ED9D3B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ESS)</w:t>
            </w:r>
          </w:p>
        </w:tc>
        <w:tc>
          <w:tcPr>
            <w:tcW w:w="851" w:type="dxa"/>
          </w:tcPr>
          <w:p w14:paraId="5DB5C34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2110D19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1134" w:type="dxa"/>
          </w:tcPr>
          <w:p w14:paraId="1D451EB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FB8274C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6</w:t>
            </w:r>
          </w:p>
          <w:p w14:paraId="56C8802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  <w:p w14:paraId="64E82CA8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AB2B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8</w:t>
            </w:r>
          </w:p>
          <w:p w14:paraId="3A060B7D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ESS)</w:t>
            </w:r>
          </w:p>
        </w:tc>
        <w:tc>
          <w:tcPr>
            <w:tcW w:w="851" w:type="dxa"/>
            <w:shd w:val="clear" w:color="auto" w:fill="auto"/>
          </w:tcPr>
          <w:p w14:paraId="14F387D0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73B74191" w14:textId="77777777" w:rsidTr="003546BE">
        <w:trPr>
          <w:trHeight w:val="715"/>
        </w:trPr>
        <w:tc>
          <w:tcPr>
            <w:tcW w:w="1276" w:type="dxa"/>
            <w:shd w:val="clear" w:color="auto" w:fill="auto"/>
          </w:tcPr>
          <w:p w14:paraId="779E8945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</w:t>
            </w:r>
            <w:r w:rsidRPr="00B53F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 Oosterhou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6</w:t>
            </w:r>
          </w:p>
        </w:tc>
        <w:tc>
          <w:tcPr>
            <w:tcW w:w="1134" w:type="dxa"/>
          </w:tcPr>
          <w:p w14:paraId="18051F3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178A6FD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34F1918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137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7137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7</w:t>
            </w:r>
          </w:p>
          <w:p w14:paraId="3268BCA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771995D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2B95ACF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2819A6E6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7B24823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137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7137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</w:t>
            </w:r>
          </w:p>
          <w:p w14:paraId="42A589AC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639F5CC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197A34" w:rsidRPr="006206D8" w14:paraId="071CA0FB" w14:textId="77777777" w:rsidTr="003546BE">
        <w:trPr>
          <w:trHeight w:val="715"/>
        </w:trPr>
        <w:tc>
          <w:tcPr>
            <w:tcW w:w="1276" w:type="dxa"/>
            <w:shd w:val="clear" w:color="auto" w:fill="auto"/>
          </w:tcPr>
          <w:p w14:paraId="585B3A81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inter et al., 2013</w:t>
            </w:r>
          </w:p>
        </w:tc>
        <w:tc>
          <w:tcPr>
            <w:tcW w:w="1134" w:type="dxa"/>
          </w:tcPr>
          <w:p w14:paraId="3EE0572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3F7D644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487C5567" w14:textId="77777777" w:rsidR="00197A34" w:rsidRPr="007137D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64E51BF2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446DF05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</w:tcPr>
          <w:p w14:paraId="48AA7394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</w:tcPr>
          <w:p w14:paraId="4E20C829" w14:textId="77777777" w:rsidR="00197A34" w:rsidRPr="007137D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5AABAD1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</w:tr>
      <w:tr w:rsidR="00197A34" w:rsidRPr="006206D8" w14:paraId="546F1920" w14:textId="77777777" w:rsidTr="003546BE">
        <w:trPr>
          <w:trHeight w:val="877"/>
        </w:trPr>
        <w:tc>
          <w:tcPr>
            <w:tcW w:w="1276" w:type="dxa"/>
            <w:shd w:val="clear" w:color="auto" w:fill="auto"/>
          </w:tcPr>
          <w:p w14:paraId="70586B30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ang et al., 2018</w:t>
            </w:r>
          </w:p>
        </w:tc>
        <w:tc>
          <w:tcPr>
            <w:tcW w:w="1134" w:type="dxa"/>
          </w:tcPr>
          <w:p w14:paraId="0B14FE8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63A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1±5.3</w:t>
            </w:r>
          </w:p>
          <w:p w14:paraId="3F74949F" w14:textId="77777777" w:rsidR="00197A34" w:rsidRPr="009A14BE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</w:tc>
        <w:tc>
          <w:tcPr>
            <w:tcW w:w="1134" w:type="dxa"/>
          </w:tcPr>
          <w:p w14:paraId="767677F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39E547A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63A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5±4.0</w:t>
            </w:r>
          </w:p>
          <w:p w14:paraId="2BF9999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218544B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10A9EFA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63A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±5.9</w:t>
            </w:r>
          </w:p>
          <w:p w14:paraId="625CBFD3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  <w:p w14:paraId="1B37E4C9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</w:tcPr>
          <w:p w14:paraId="4A50B26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14D9334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63A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9±3.1</w:t>
            </w:r>
          </w:p>
          <w:p w14:paraId="6B8FCE3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06E68453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58137A19" w14:textId="77777777" w:rsidTr="003546BE">
        <w:trPr>
          <w:trHeight w:val="605"/>
        </w:trPr>
        <w:tc>
          <w:tcPr>
            <w:tcW w:w="1276" w:type="dxa"/>
            <w:shd w:val="clear" w:color="auto" w:fill="auto"/>
          </w:tcPr>
          <w:p w14:paraId="4523CA93" w14:textId="77777777" w:rsidR="00197A34" w:rsidRPr="006206D8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ang et al., 2019</w:t>
            </w:r>
          </w:p>
        </w:tc>
        <w:tc>
          <w:tcPr>
            <w:tcW w:w="1134" w:type="dxa"/>
          </w:tcPr>
          <w:p w14:paraId="091F3D1A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7</w:t>
            </w:r>
          </w:p>
          <w:p w14:paraId="0E77BDC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  <w:p w14:paraId="22B93385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</w:tcPr>
          <w:p w14:paraId="35FA4B2F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5E232A0E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</w:t>
            </w:r>
          </w:p>
          <w:p w14:paraId="06114F14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</w:tcPr>
          <w:p w14:paraId="61136CA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</w:tcPr>
          <w:p w14:paraId="413B6FCC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8</w:t>
            </w:r>
          </w:p>
          <w:p w14:paraId="203CC2FF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BDI)</w:t>
            </w:r>
          </w:p>
          <w:p w14:paraId="56117AF7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</w:tcPr>
          <w:p w14:paraId="77A736C2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</w:tcPr>
          <w:p w14:paraId="64ECB94B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±</w:t>
            </w:r>
            <w:r w:rsidRPr="009E6C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1</w:t>
            </w:r>
          </w:p>
          <w:p w14:paraId="688D6628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PSQI)</w:t>
            </w:r>
          </w:p>
        </w:tc>
        <w:tc>
          <w:tcPr>
            <w:tcW w:w="851" w:type="dxa"/>
            <w:shd w:val="clear" w:color="auto" w:fill="auto"/>
          </w:tcPr>
          <w:p w14:paraId="13950CA9" w14:textId="77777777" w:rsidR="00197A34" w:rsidRPr="006206D8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  <w:tr w:rsidR="00197A34" w:rsidRPr="006206D8" w14:paraId="3F2ABA49" w14:textId="77777777" w:rsidTr="003546BE">
        <w:trPr>
          <w:trHeight w:val="71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E3FEE97" w14:textId="77777777" w:rsidR="00197A34" w:rsidRDefault="00197A34" w:rsidP="00354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oung et al., 2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B10B11" w14:textId="77777777" w:rsidR="00197A34" w:rsidRPr="009E6C77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0280E4" w14:textId="77777777" w:rsidR="00197A34" w:rsidRPr="009E6C77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176C18" w14:textId="77777777" w:rsidR="00197A34" w:rsidRPr="009E6C77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9A9037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9B4A00" w14:textId="77777777" w:rsidR="00197A34" w:rsidRPr="009E6C77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72A86F" w14:textId="77777777" w:rsidR="00197A34" w:rsidRPr="009E6C77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B47A45" w14:textId="77777777" w:rsidR="00197A34" w:rsidRPr="009E6C77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FC3A200" w14:textId="77777777" w:rsidR="00197A34" w:rsidRDefault="00197A34" w:rsidP="00354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A</w:t>
            </w:r>
          </w:p>
        </w:tc>
      </w:tr>
    </w:tbl>
    <w:bookmarkEnd w:id="0"/>
    <w:p w14:paraId="6134EE26" w14:textId="6D2F186E" w:rsidR="00197A34" w:rsidRPr="00197A34" w:rsidRDefault="00197A34" w:rsidP="00197A34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197A34">
        <w:rPr>
          <w:rFonts w:ascii="Times New Roman" w:hAnsi="Times New Roman" w:cs="Times New Roman"/>
          <w:lang w:val="en-GB"/>
        </w:rPr>
        <w:t xml:space="preserve">Abbreviations: RLS=Restless legs syndrome; Migraine+RLS= patients with migraine and RLS; Migraine-RLS= patients with migraine without RLS; </w:t>
      </w:r>
      <w:r w:rsidRPr="00197A3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NR= Not Reported; NA= Not Assessed; </w:t>
      </w:r>
      <w:r w:rsidRPr="00197A34">
        <w:rPr>
          <w:rFonts w:ascii="Times New Roman" w:eastAsia="Calibri" w:hAnsi="Times New Roman" w:cs="Times New Roman"/>
          <w:kern w:val="0"/>
          <w:lang w:val="en-US"/>
          <w14:ligatures w14:val="none"/>
        </w:rPr>
        <w:t>Dep=</w:t>
      </w:r>
      <w:r w:rsidRPr="00197A3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Depression; Anx= Anxiety; </w:t>
      </w:r>
      <w:r w:rsidRPr="00197A34">
        <w:rPr>
          <w:rFonts w:ascii="Times New Roman" w:hAnsi="Times New Roman" w:cs="Times New Roman"/>
          <w:lang w:val="en-GB"/>
        </w:rPr>
        <w:t xml:space="preserve">Beck-A= </w:t>
      </w:r>
      <w:r w:rsidRPr="00197A34">
        <w:rPr>
          <w:rFonts w:ascii="Times New Roman" w:hAnsi="Times New Roman" w:cs="Times New Roman"/>
          <w:lang w:val="en-US"/>
        </w:rPr>
        <w:t>Beck Anxiety Inventory; Beck-D=</w:t>
      </w:r>
      <w:r w:rsidRPr="00197A34">
        <w:rPr>
          <w:sz w:val="20"/>
          <w:szCs w:val="20"/>
          <w:lang w:val="en-US"/>
        </w:rPr>
        <w:t xml:space="preserve"> </w:t>
      </w:r>
      <w:r w:rsidRPr="00197A34">
        <w:rPr>
          <w:rFonts w:ascii="Times New Roman" w:hAnsi="Times New Roman" w:cs="Times New Roman"/>
          <w:lang w:val="en-US"/>
        </w:rPr>
        <w:t>Beck Depression Inventory; PSQI=</w:t>
      </w:r>
      <w:r w:rsidRPr="00197A34">
        <w:rPr>
          <w:sz w:val="20"/>
          <w:szCs w:val="20"/>
          <w:lang w:val="en-US"/>
        </w:rPr>
        <w:t xml:space="preserve"> </w:t>
      </w:r>
      <w:r w:rsidRPr="00197A34">
        <w:rPr>
          <w:rFonts w:ascii="Times New Roman" w:hAnsi="Times New Roman" w:cs="Times New Roman"/>
          <w:lang w:val="en-US"/>
        </w:rPr>
        <w:t>Pittsburgh Sleep Quality Index; VAS=</w:t>
      </w:r>
      <w:r w:rsidRPr="00197A34">
        <w:rPr>
          <w:sz w:val="20"/>
          <w:szCs w:val="20"/>
          <w:lang w:val="en-US"/>
        </w:rPr>
        <w:t xml:space="preserve"> </w:t>
      </w:r>
      <w:r w:rsidRPr="00197A34">
        <w:rPr>
          <w:rFonts w:ascii="Times New Roman" w:hAnsi="Times New Roman" w:cs="Times New Roman"/>
          <w:lang w:val="en-US"/>
        </w:rPr>
        <w:t xml:space="preserve">Visual Analog Scale; </w:t>
      </w:r>
      <w:r w:rsidRPr="00197A34">
        <w:rPr>
          <w:rFonts w:ascii="Times New Roman" w:eastAsia="Calibri" w:hAnsi="Times New Roman" w:cs="Times New Roman"/>
          <w:kern w:val="0"/>
          <w:lang w:val="en-GB"/>
          <w14:ligatures w14:val="none"/>
        </w:rPr>
        <w:t>BDI= Beck Depression Inventory; BDI-II= Beck Depression Inventory-II; BAI= Beck Anxiety Inventory; HDRS=</w:t>
      </w:r>
      <w:r w:rsidRPr="00197A34">
        <w:rPr>
          <w:sz w:val="20"/>
          <w:szCs w:val="20"/>
          <w:lang w:val="en-US"/>
        </w:rPr>
        <w:t xml:space="preserve"> </w:t>
      </w:r>
      <w:r w:rsidRPr="00197A3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Hamilton Depression Rating Scale; </w:t>
      </w:r>
      <w:r w:rsidRPr="00197A34">
        <w:rPr>
          <w:rFonts w:ascii="Times New Roman" w:eastAsia="Calibri" w:hAnsi="Times New Roman" w:cs="Times New Roman"/>
          <w:kern w:val="0"/>
          <w:lang w:val="en-GB"/>
          <w14:ligatures w14:val="none"/>
        </w:rPr>
        <w:t>HAMA= Hamilton Anxiety Rating Scale; HADS= Hospital Anxiety and Depression Scale; HADS-A= HADS anxiety; HADS-D= HADS depression;</w:t>
      </w:r>
      <w:r w:rsidRPr="00197A3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197A34">
        <w:rPr>
          <w:rFonts w:ascii="Times New Roman" w:eastAsia="Calibri" w:hAnsi="Times New Roman" w:cs="Times New Roman"/>
          <w:kern w:val="0"/>
          <w:lang w:val="en-GB"/>
          <w14:ligatures w14:val="none"/>
        </w:rPr>
        <w:t>ESS= Epworth Sleepiness Scale.</w:t>
      </w:r>
    </w:p>
    <w:p w14:paraId="46D82DAD" w14:textId="77777777" w:rsidR="00197A34" w:rsidRPr="00197A34" w:rsidRDefault="00197A34">
      <w:pPr>
        <w:rPr>
          <w:lang w:val="en-US"/>
        </w:rPr>
      </w:pPr>
    </w:p>
    <w:sectPr w:rsidR="00197A34" w:rsidRPr="00197A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34"/>
    <w:rsid w:val="00197A34"/>
    <w:rsid w:val="003B1AE8"/>
    <w:rsid w:val="0065118F"/>
    <w:rsid w:val="00A2643B"/>
    <w:rsid w:val="00B3775D"/>
    <w:rsid w:val="00E7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95386"/>
  <w15:chartTrackingRefBased/>
  <w15:docId w15:val="{10FF2B8B-6E1B-4F79-B361-0269D0CD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opano</dc:creator>
  <cp:keywords/>
  <dc:description/>
  <cp:lastModifiedBy>Maria Cropano</cp:lastModifiedBy>
  <cp:revision>2</cp:revision>
  <dcterms:created xsi:type="dcterms:W3CDTF">2025-07-08T16:51:00Z</dcterms:created>
  <dcterms:modified xsi:type="dcterms:W3CDTF">2025-07-09T18:11:00Z</dcterms:modified>
</cp:coreProperties>
</file>